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C7567B0" w:rsidR="00FB3483" w:rsidRPr="00930A31" w:rsidRDefault="00200625" w:rsidP="00550BF1">
            <w:pPr>
              <w:pStyle w:val="Default"/>
              <w:rPr>
                <w:rFonts w:ascii="Arial" w:hAnsi="Arial" w:cs="Arial"/>
                <w:color w:val="FFFFFF"/>
                <w:sz w:val="18"/>
                <w:szCs w:val="18"/>
              </w:rPr>
            </w:pPr>
            <w:proofErr w:type="spellStart"/>
            <w:r w:rsidRPr="00200625">
              <w:t>Ti</w:t>
            </w:r>
            <w:r w:rsidR="00FB3483" w:rsidRPr="00200625">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5C1E7C" w:rsidR="00FB3483" w:rsidRPr="00930A31" w:rsidRDefault="00200625"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367004" w:rsidR="00FB3483" w:rsidRPr="00930A31" w:rsidRDefault="00C357A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FFBA18" w:rsidR="00FB3483" w:rsidRPr="00930A31" w:rsidRDefault="00941A61" w:rsidP="005979B8">
            <w:pPr>
              <w:pStyle w:val="Default"/>
              <w:spacing w:before="40" w:after="40"/>
              <w:rPr>
                <w:rFonts w:ascii="Arial" w:hAnsi="Arial" w:cs="Arial"/>
                <w:color w:val="auto"/>
                <w:sz w:val="18"/>
                <w:szCs w:val="18"/>
              </w:rPr>
            </w:pPr>
            <w:r>
              <w:rPr>
                <w:rFonts w:ascii="Arial" w:hAnsi="Arial" w:cs="Arial"/>
                <w:color w:val="auto"/>
                <w:sz w:val="18"/>
                <w:szCs w:val="18"/>
              </w:rPr>
              <w:t>p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E971BE" w:rsidR="00FB3483" w:rsidRPr="00930A31" w:rsidRDefault="00941A61"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9BB05E" w:rsidR="00FB3483" w:rsidRPr="00930A31" w:rsidRDefault="00937F4C" w:rsidP="005979B8">
            <w:pPr>
              <w:pStyle w:val="Default"/>
              <w:spacing w:before="40" w:after="40"/>
              <w:rPr>
                <w:rFonts w:ascii="Arial" w:hAnsi="Arial" w:cs="Arial"/>
                <w:color w:val="auto"/>
                <w:sz w:val="18"/>
                <w:szCs w:val="18"/>
              </w:rPr>
            </w:pPr>
            <w:r>
              <w:rPr>
                <w:rFonts w:ascii="Arial" w:hAnsi="Arial" w:cs="Arial"/>
                <w:color w:val="auto"/>
                <w:sz w:val="18"/>
                <w:szCs w:val="18"/>
              </w:rPr>
              <w:t>pp.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E7213D" w:rsidR="00FB3483" w:rsidRPr="00930A31" w:rsidRDefault="00D0041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018D4D" w:rsidR="00FB3483" w:rsidRPr="00930A31" w:rsidRDefault="00D0041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571A6A" w:rsidR="00FB3483" w:rsidRPr="00930A31" w:rsidRDefault="00D0041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B1C248" w:rsidR="00FB3483" w:rsidRPr="00930A31" w:rsidRDefault="00491C7D" w:rsidP="005979B8">
            <w:pPr>
              <w:pStyle w:val="Default"/>
              <w:spacing w:before="40" w:after="40"/>
              <w:rPr>
                <w:rFonts w:ascii="Arial" w:hAnsi="Arial" w:cs="Arial"/>
                <w:color w:val="auto"/>
                <w:sz w:val="18"/>
                <w:szCs w:val="18"/>
              </w:rPr>
            </w:pPr>
            <w:r>
              <w:rPr>
                <w:rFonts w:ascii="Arial" w:hAnsi="Arial" w:cs="Arial"/>
                <w:color w:val="auto"/>
                <w:sz w:val="18"/>
                <w:szCs w:val="18"/>
              </w:rPr>
              <w:t>pp.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591D4F" w:rsidR="00930A31" w:rsidRPr="00930A31" w:rsidRDefault="00491C7D" w:rsidP="005979B8">
            <w:pPr>
              <w:pStyle w:val="Default"/>
              <w:spacing w:before="40" w:after="40"/>
              <w:rPr>
                <w:rFonts w:ascii="Arial" w:hAnsi="Arial" w:cs="Arial"/>
                <w:color w:val="auto"/>
                <w:sz w:val="18"/>
                <w:szCs w:val="18"/>
              </w:rPr>
            </w:pPr>
            <w:r>
              <w:rPr>
                <w:rFonts w:ascii="Arial" w:hAnsi="Arial" w:cs="Arial"/>
                <w:color w:val="auto"/>
                <w:sz w:val="18"/>
                <w:szCs w:val="18"/>
              </w:rPr>
              <w:t>pp.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C65EC7" w:rsidR="00930A31" w:rsidRPr="00930A31" w:rsidRDefault="00491C7D" w:rsidP="005979B8">
            <w:pPr>
              <w:pStyle w:val="Default"/>
              <w:spacing w:before="40" w:after="40"/>
              <w:rPr>
                <w:rFonts w:ascii="Arial" w:hAnsi="Arial" w:cs="Arial"/>
                <w:color w:val="auto"/>
                <w:sz w:val="18"/>
                <w:szCs w:val="18"/>
              </w:rPr>
            </w:pPr>
            <w:r>
              <w:rPr>
                <w:rFonts w:ascii="Arial" w:hAnsi="Arial" w:cs="Arial"/>
                <w:color w:val="auto"/>
                <w:sz w:val="18"/>
                <w:szCs w:val="18"/>
              </w:rPr>
              <w:t>pp.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666111" w:rsidR="00FB3483" w:rsidRPr="00930A31" w:rsidRDefault="00804101" w:rsidP="005979B8">
            <w:pPr>
              <w:pStyle w:val="Default"/>
              <w:spacing w:before="40" w:after="40"/>
              <w:rPr>
                <w:rFonts w:ascii="Arial" w:hAnsi="Arial" w:cs="Arial"/>
                <w:color w:val="auto"/>
                <w:sz w:val="18"/>
                <w:szCs w:val="18"/>
              </w:rPr>
            </w:pPr>
            <w:r>
              <w:rPr>
                <w:rFonts w:ascii="Arial" w:hAnsi="Arial" w:cs="Arial"/>
                <w:color w:val="auto"/>
                <w:sz w:val="18"/>
                <w:szCs w:val="18"/>
              </w:rPr>
              <w:t>pp.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9891AF" w:rsidR="00FB3483" w:rsidRPr="00930A31" w:rsidRDefault="009231B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4E47D8" w:rsidR="00930A31" w:rsidRPr="00930A31" w:rsidRDefault="00177D13"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C6496B" w:rsidR="00930A31" w:rsidRPr="00930A31" w:rsidRDefault="00C305FF"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4E9654" w:rsidR="00930A31" w:rsidRPr="00930A31" w:rsidRDefault="00177D13"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01DAF1" w:rsidR="00930A31" w:rsidRPr="00930A31" w:rsidRDefault="00177D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 meta-analysis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832411" w:rsidR="00930A31" w:rsidRPr="00930A31" w:rsidRDefault="00177D1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5650D7" w:rsidR="00930A31" w:rsidRPr="00930A31" w:rsidRDefault="00FC17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3E724B" w:rsidR="006E5FE2" w:rsidRPr="00930A31" w:rsidRDefault="009325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4D231B" w:rsidR="006E5FE2" w:rsidRPr="00930A31" w:rsidRDefault="00DF2C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836ED9" w:rsidR="00930A31" w:rsidRPr="00930A31" w:rsidRDefault="002F42C9" w:rsidP="005979B8">
            <w:pPr>
              <w:pStyle w:val="Default"/>
              <w:spacing w:before="40" w:after="40"/>
              <w:rPr>
                <w:rFonts w:ascii="Arial" w:hAnsi="Arial" w:cs="Arial"/>
                <w:color w:val="auto"/>
                <w:sz w:val="18"/>
                <w:szCs w:val="18"/>
              </w:rPr>
            </w:pPr>
            <w:r>
              <w:rPr>
                <w:rFonts w:ascii="Arial" w:hAnsi="Arial" w:cs="Arial"/>
                <w:color w:val="auto"/>
                <w:sz w:val="18"/>
                <w:szCs w:val="18"/>
              </w:rPr>
              <w:t>pp.9-1</w:t>
            </w:r>
            <w:r w:rsidR="00E22387">
              <w:rPr>
                <w:rFonts w:ascii="Arial" w:hAnsi="Arial" w:cs="Arial"/>
                <w:color w:val="auto"/>
                <w:sz w:val="18"/>
                <w:szCs w:val="18"/>
              </w:rPr>
              <w:t>0</w:t>
            </w:r>
            <w:r>
              <w:rPr>
                <w:rFonts w:ascii="Arial" w:hAnsi="Arial" w:cs="Arial"/>
                <w:color w:val="auto"/>
                <w:sz w:val="18"/>
                <w:szCs w:val="18"/>
              </w:rPr>
              <w:t>, Table 1,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5BA0DE" w:rsidR="00930A31" w:rsidRPr="00930A31" w:rsidRDefault="002F42C9"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E22387">
              <w:rPr>
                <w:rFonts w:ascii="Arial" w:hAnsi="Arial" w:cs="Arial"/>
                <w:color w:val="auto"/>
                <w:sz w:val="18"/>
                <w:szCs w:val="18"/>
              </w:rPr>
              <w:t>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4CAD5F" w:rsidR="00FB3483" w:rsidRPr="00930A31" w:rsidRDefault="00FF579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12D8D">
              <w:rPr>
                <w:rFonts w:ascii="Arial" w:hAnsi="Arial" w:cs="Arial"/>
                <w:color w:val="auto"/>
                <w:sz w:val="18"/>
                <w:szCs w:val="18"/>
              </w:rPr>
              <w:t>p.1</w:t>
            </w:r>
            <w:r w:rsidR="00E22387">
              <w:rPr>
                <w:rFonts w:ascii="Arial" w:hAnsi="Arial" w:cs="Arial"/>
                <w:color w:val="auto"/>
                <w:sz w:val="18"/>
                <w:szCs w:val="18"/>
              </w:rPr>
              <w:t>0</w:t>
            </w:r>
            <w:r w:rsidR="00112D8D">
              <w:rPr>
                <w:rFonts w:ascii="Arial" w:hAnsi="Arial" w:cs="Arial"/>
                <w:color w:val="auto"/>
                <w:sz w:val="18"/>
                <w:szCs w:val="18"/>
              </w:rPr>
              <w:t>-1</w:t>
            </w:r>
            <w:r w:rsidR="00E22387">
              <w:rPr>
                <w:rFonts w:ascii="Arial" w:hAnsi="Arial" w:cs="Arial"/>
                <w:color w:val="auto"/>
                <w:sz w:val="18"/>
                <w:szCs w:val="18"/>
              </w:rPr>
              <w:t>1</w:t>
            </w:r>
            <w:r w:rsidR="00A73B17">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900A7E" w:rsidR="00FB3483" w:rsidRPr="00930A31" w:rsidRDefault="00A73B17"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E22387">
              <w:rPr>
                <w:rFonts w:ascii="Arial" w:hAnsi="Arial" w:cs="Arial"/>
                <w:color w:val="auto"/>
                <w:sz w:val="18"/>
                <w:szCs w:val="18"/>
              </w:rPr>
              <w:t>1</w:t>
            </w:r>
            <w:r>
              <w:rPr>
                <w:rFonts w:ascii="Arial" w:hAnsi="Arial" w:cs="Arial"/>
                <w:color w:val="auto"/>
                <w:sz w:val="18"/>
                <w:szCs w:val="18"/>
              </w:rPr>
              <w:t>,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C197E2" w:rsidR="00FB3483" w:rsidRPr="00930A31" w:rsidRDefault="002D420E"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E22387">
              <w:rPr>
                <w:rFonts w:ascii="Arial" w:hAnsi="Arial" w:cs="Arial"/>
                <w:color w:val="auto"/>
                <w:sz w:val="18"/>
                <w:szCs w:val="18"/>
              </w:rPr>
              <w:t>2</w:t>
            </w:r>
            <w:r>
              <w:rPr>
                <w:rFonts w:ascii="Arial" w:hAnsi="Arial" w:cs="Arial"/>
                <w:color w:val="auto"/>
                <w:sz w:val="18"/>
                <w:szCs w:val="18"/>
              </w:rPr>
              <w:t>, 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5BB3B1" w:rsidR="00930A31" w:rsidRPr="00930A31" w:rsidRDefault="009E5F0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1146D2" w:rsidR="00930A31" w:rsidRPr="00930A31" w:rsidRDefault="00FD25C0"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E22387">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097215" w:rsidR="00930A31" w:rsidRPr="00930A31" w:rsidRDefault="009E5F0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B73C34" w:rsidR="00FB3483" w:rsidRPr="00930A31" w:rsidRDefault="00473A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06A003" w:rsidR="00077B44" w:rsidRPr="00930A31" w:rsidRDefault="005B637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B73563" w:rsidR="00930A31" w:rsidRPr="00930A31" w:rsidRDefault="00E22387" w:rsidP="00077B44">
            <w:pPr>
              <w:pStyle w:val="Default"/>
              <w:spacing w:before="40" w:after="40"/>
              <w:rPr>
                <w:rFonts w:ascii="Arial" w:hAnsi="Arial" w:cs="Arial"/>
                <w:color w:val="auto"/>
                <w:sz w:val="18"/>
                <w:szCs w:val="18"/>
              </w:rPr>
            </w:pPr>
            <w:r>
              <w:rPr>
                <w:rFonts w:ascii="Arial" w:hAnsi="Arial" w:cs="Arial"/>
                <w:color w:val="auto"/>
                <w:sz w:val="18"/>
                <w:szCs w:val="18"/>
              </w:rPr>
              <w:t>pp.12-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BC472F" w:rsidR="00930A31" w:rsidRPr="00930A31" w:rsidRDefault="00D86240" w:rsidP="00077B44">
            <w:pPr>
              <w:pStyle w:val="Default"/>
              <w:spacing w:before="40" w:after="40"/>
              <w:rPr>
                <w:rFonts w:ascii="Arial" w:hAnsi="Arial" w:cs="Arial"/>
                <w:color w:val="auto"/>
                <w:sz w:val="18"/>
                <w:szCs w:val="18"/>
              </w:rPr>
            </w:pPr>
            <w:r>
              <w:rPr>
                <w:rFonts w:ascii="Arial" w:hAnsi="Arial" w:cs="Arial"/>
                <w:color w:val="auto"/>
                <w:sz w:val="18"/>
                <w:szCs w:val="18"/>
              </w:rPr>
              <w:t>pp.14-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2894F4" w:rsidR="00930A31" w:rsidRPr="00930A31" w:rsidRDefault="00E22387"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E8FAD2" w:rsidR="00930A31" w:rsidRPr="00930A31" w:rsidRDefault="00D86240" w:rsidP="00077B44">
            <w:pPr>
              <w:pStyle w:val="Default"/>
              <w:spacing w:before="40" w:after="40"/>
              <w:rPr>
                <w:rFonts w:ascii="Arial" w:hAnsi="Arial" w:cs="Arial"/>
                <w:color w:val="auto"/>
                <w:sz w:val="18"/>
                <w:szCs w:val="18"/>
              </w:rPr>
            </w:pPr>
            <w:r>
              <w:rPr>
                <w:rFonts w:ascii="Arial" w:hAnsi="Arial" w:cs="Arial"/>
                <w:color w:val="auto"/>
                <w:sz w:val="18"/>
                <w:szCs w:val="18"/>
              </w:rPr>
              <w:t>pp.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4A7A5D" w:rsidR="00930A31" w:rsidRPr="00930A31" w:rsidRDefault="00D737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B36DD6" w:rsidR="00930A31" w:rsidRPr="00930A31" w:rsidRDefault="00D737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BD2E0E" w:rsidR="00930A31" w:rsidRPr="00930A31" w:rsidRDefault="004307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D35A9E" w:rsidR="00077B44" w:rsidRPr="00930A31" w:rsidRDefault="00C85496"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A3C20C" w:rsidR="00077B44" w:rsidRPr="00930A31" w:rsidRDefault="00C85496"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2990BB" w:rsidR="00077B44" w:rsidRPr="00930A31" w:rsidRDefault="0099251F"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E2F8F7" w14:textId="77777777" w:rsidR="008644ED" w:rsidRDefault="008644ED">
      <w:r>
        <w:separator/>
      </w:r>
    </w:p>
  </w:endnote>
  <w:endnote w:type="continuationSeparator" w:id="0">
    <w:p w14:paraId="360EC681" w14:textId="77777777" w:rsidR="008644ED" w:rsidRDefault="008644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862C05" w14:textId="77777777" w:rsidR="008644ED" w:rsidRDefault="008644ED">
      <w:r>
        <w:separator/>
      </w:r>
    </w:p>
  </w:footnote>
  <w:footnote w:type="continuationSeparator" w:id="0">
    <w:p w14:paraId="563BD630" w14:textId="77777777" w:rsidR="008644ED" w:rsidRDefault="008644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8644E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5236"/>
    <w:rsid w:val="00077B44"/>
    <w:rsid w:val="000D6ED8"/>
    <w:rsid w:val="00112D8D"/>
    <w:rsid w:val="00152CDB"/>
    <w:rsid w:val="00177D13"/>
    <w:rsid w:val="0018323E"/>
    <w:rsid w:val="00190C83"/>
    <w:rsid w:val="00195BAA"/>
    <w:rsid w:val="00200625"/>
    <w:rsid w:val="00246C93"/>
    <w:rsid w:val="00256BAF"/>
    <w:rsid w:val="002A2A06"/>
    <w:rsid w:val="002B270A"/>
    <w:rsid w:val="002D420E"/>
    <w:rsid w:val="002F42C9"/>
    <w:rsid w:val="003103C2"/>
    <w:rsid w:val="003516AD"/>
    <w:rsid w:val="00363B8D"/>
    <w:rsid w:val="003760FB"/>
    <w:rsid w:val="003B79FF"/>
    <w:rsid w:val="00400A0B"/>
    <w:rsid w:val="00430721"/>
    <w:rsid w:val="00443C1D"/>
    <w:rsid w:val="00461576"/>
    <w:rsid w:val="00473A21"/>
    <w:rsid w:val="00491C7D"/>
    <w:rsid w:val="004C1685"/>
    <w:rsid w:val="004E38E5"/>
    <w:rsid w:val="005078EE"/>
    <w:rsid w:val="00550BF1"/>
    <w:rsid w:val="0059028D"/>
    <w:rsid w:val="005979B8"/>
    <w:rsid w:val="005B6378"/>
    <w:rsid w:val="006E5FE2"/>
    <w:rsid w:val="006F3BA6"/>
    <w:rsid w:val="00726794"/>
    <w:rsid w:val="0077253C"/>
    <w:rsid w:val="00804101"/>
    <w:rsid w:val="008412D5"/>
    <w:rsid w:val="008644ED"/>
    <w:rsid w:val="008A3EAE"/>
    <w:rsid w:val="008E2C91"/>
    <w:rsid w:val="009231B9"/>
    <w:rsid w:val="00930A31"/>
    <w:rsid w:val="009325B1"/>
    <w:rsid w:val="00937F4C"/>
    <w:rsid w:val="00941A61"/>
    <w:rsid w:val="00947707"/>
    <w:rsid w:val="009827E5"/>
    <w:rsid w:val="0099251F"/>
    <w:rsid w:val="009E5F0C"/>
    <w:rsid w:val="00A215D2"/>
    <w:rsid w:val="00A73B17"/>
    <w:rsid w:val="00A86593"/>
    <w:rsid w:val="00AA4A83"/>
    <w:rsid w:val="00AB79CE"/>
    <w:rsid w:val="00AE4BBD"/>
    <w:rsid w:val="00B51910"/>
    <w:rsid w:val="00C22710"/>
    <w:rsid w:val="00C305FF"/>
    <w:rsid w:val="00C357AA"/>
    <w:rsid w:val="00C5272A"/>
    <w:rsid w:val="00C85496"/>
    <w:rsid w:val="00CA536B"/>
    <w:rsid w:val="00D00415"/>
    <w:rsid w:val="00D7374F"/>
    <w:rsid w:val="00D83457"/>
    <w:rsid w:val="00D86240"/>
    <w:rsid w:val="00D95D84"/>
    <w:rsid w:val="00DC4F19"/>
    <w:rsid w:val="00DF0608"/>
    <w:rsid w:val="00DF2C5D"/>
    <w:rsid w:val="00E22387"/>
    <w:rsid w:val="00E324A8"/>
    <w:rsid w:val="00E66E3A"/>
    <w:rsid w:val="00EB610E"/>
    <w:rsid w:val="00F30674"/>
    <w:rsid w:val="00F67C14"/>
    <w:rsid w:val="00FB3483"/>
    <w:rsid w:val="00FC1706"/>
    <w:rsid w:val="00FD25C0"/>
    <w:rsid w:val="00FF579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nChia-Shu</cp:lastModifiedBy>
  <cp:revision>63</cp:revision>
  <cp:lastPrinted>2020-11-24T03:02:00Z</cp:lastPrinted>
  <dcterms:created xsi:type="dcterms:W3CDTF">2020-11-24T03:02:00Z</dcterms:created>
  <dcterms:modified xsi:type="dcterms:W3CDTF">2023-06-28T03:28:00Z</dcterms:modified>
</cp:coreProperties>
</file>